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4349C" w14:textId="77777777" w:rsidR="00091B0E" w:rsidRPr="000B6477" w:rsidRDefault="00091B0E" w:rsidP="00091B0E">
      <w:pPr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</w:pPr>
      <w:r w:rsidRPr="000B647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upplementary information</w:t>
      </w:r>
    </w:p>
    <w:p w14:paraId="7463166A" w14:textId="77777777" w:rsidR="00091B0E" w:rsidRPr="000B6477" w:rsidRDefault="00091B0E" w:rsidP="00091B0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85FE73B" w14:textId="77777777" w:rsidR="00091B0E" w:rsidRPr="000B6477" w:rsidRDefault="00091B0E" w:rsidP="00091B0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0B6477">
        <w:rPr>
          <w:rFonts w:ascii="Times New Roman" w:eastAsiaTheme="minorEastAsia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118E493" wp14:editId="6305CEDD">
            <wp:extent cx="8229600" cy="3416935"/>
            <wp:effectExtent l="0" t="0" r="0" b="0"/>
            <wp:docPr id="1" name="Picture 1" descr="Chart, radar 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, sunburst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68CB0" w14:textId="77777777" w:rsidR="00091B0E" w:rsidRPr="000B6477" w:rsidRDefault="00091B0E" w:rsidP="00091B0E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1C01600" w14:textId="77777777" w:rsidR="00091B0E" w:rsidRPr="000B6477" w:rsidRDefault="00091B0E" w:rsidP="00091B0E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B6477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Figure S1: </w:t>
      </w:r>
      <w:r w:rsidRPr="00BF3E1B">
        <w:rPr>
          <w:rFonts w:ascii="Times New Roman" w:eastAsiaTheme="minorEastAsia" w:hAnsi="Times New Roman" w:cs="Times New Roman"/>
          <w:sz w:val="20"/>
          <w:szCs w:val="20"/>
        </w:rPr>
        <w:t xml:space="preserve">(A) Proportions of phylogroups identified, and (B) pie plot displaying prevalence of MLSTs, sorted by clinical laboratory site (Sites 1-6). </w:t>
      </w:r>
      <w:r w:rsidRPr="000C4A51">
        <w:rPr>
          <w:rFonts w:ascii="Times New Roman" w:eastAsiaTheme="minorEastAsia" w:hAnsi="Times New Roman" w:cs="Times New Roman"/>
          <w:sz w:val="20"/>
          <w:szCs w:val="20"/>
        </w:rPr>
        <w:t>Diagrams were c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>reated using ggplot2 in R 3.0.1.</w:t>
      </w:r>
    </w:p>
    <w:p w14:paraId="3C030C6B" w14:textId="77777777" w:rsidR="00217DC2" w:rsidRDefault="00217DC2"/>
    <w:sectPr w:rsidR="00217DC2" w:rsidSect="00091B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0E"/>
    <w:rsid w:val="00091B0E"/>
    <w:rsid w:val="0021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92061"/>
  <w15:chartTrackingRefBased/>
  <w15:docId w15:val="{A1D9F576-4369-44DB-800F-F418CEF2E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38:00Z</dcterms:created>
  <dcterms:modified xsi:type="dcterms:W3CDTF">2022-09-04T19:38:00Z</dcterms:modified>
</cp:coreProperties>
</file>